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9C9" w:rsidRPr="00B4764C" w:rsidRDefault="00D24DF1">
      <w:pPr>
        <w:rPr>
          <w:b/>
        </w:rPr>
      </w:pPr>
      <w:bookmarkStart w:id="0" w:name="OLE_LINK19"/>
      <w:bookmarkStart w:id="1" w:name="OLE_LINK20"/>
      <w:bookmarkStart w:id="2" w:name="_GoBack"/>
      <w:r>
        <w:rPr>
          <w:b/>
        </w:rPr>
        <w:t>Supplementary File</w:t>
      </w:r>
      <w:r w:rsidR="00F108C5">
        <w:rPr>
          <w:b/>
        </w:rPr>
        <w:t xml:space="preserve"> </w:t>
      </w:r>
      <w:r w:rsidR="0051351E">
        <w:rPr>
          <w:b/>
        </w:rPr>
        <w:t>S</w:t>
      </w:r>
      <w:r w:rsidR="00DB4991">
        <w:rPr>
          <w:b/>
        </w:rPr>
        <w:t>3</w:t>
      </w:r>
      <w:r w:rsidR="00622113" w:rsidRPr="00B4764C">
        <w:rPr>
          <w:b/>
        </w:rPr>
        <w:t>: Outputs from linear mixed effects m</w:t>
      </w:r>
      <w:r w:rsidR="0056397E" w:rsidRPr="00B4764C">
        <w:rPr>
          <w:b/>
        </w:rPr>
        <w:t xml:space="preserve">odels of </w:t>
      </w:r>
      <w:r>
        <w:rPr>
          <w:b/>
        </w:rPr>
        <w:t xml:space="preserve">pressure-time integral (pti) and </w:t>
      </w:r>
      <w:r w:rsidR="00CC27CA" w:rsidRPr="00B4764C">
        <w:rPr>
          <w:b/>
        </w:rPr>
        <w:t>mean peak pressure (mpp)</w:t>
      </w:r>
      <w:r w:rsidR="00D6366E">
        <w:rPr>
          <w:b/>
        </w:rPr>
        <w:t xml:space="preserve"> for active ulcer patients (exclu</w:t>
      </w:r>
      <w:r w:rsidR="003E37EB">
        <w:rPr>
          <w:b/>
        </w:rPr>
        <w:t>ding people with healed ulcers)</w:t>
      </w:r>
    </w:p>
    <w:bookmarkEnd w:id="0"/>
    <w:bookmarkEnd w:id="1"/>
    <w:bookmarkEnd w:id="2"/>
    <w:p w:rsidR="00622113" w:rsidRPr="00B4764C" w:rsidRDefault="00622113">
      <w:pPr>
        <w:rPr>
          <w:b/>
        </w:rPr>
      </w:pPr>
    </w:p>
    <w:p w:rsidR="00622113" w:rsidRPr="00B4764C" w:rsidRDefault="00622113" w:rsidP="006221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764C">
        <w:rPr>
          <w:rFonts w:ascii="Times New Roman" w:hAnsi="Times New Roman" w:cs="Times New Roman"/>
        </w:rPr>
        <w:t xml:space="preserve">Linear mixed-effects model of </w:t>
      </w:r>
      <w:r w:rsidR="00AE7668">
        <w:rPr>
          <w:rFonts w:ascii="Times New Roman" w:hAnsi="Times New Roman" w:cs="Times New Roman"/>
        </w:rPr>
        <w:t>pti</w:t>
      </w:r>
      <w:r w:rsidRPr="00B4764C">
        <w:rPr>
          <w:rFonts w:ascii="Times New Roman" w:hAnsi="Times New Roman" w:cs="Times New Roman"/>
        </w:rPr>
        <w:t xml:space="preserve"> at plantar hallux (Toe 1) 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 F-value p-value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1   368 526.6382  &lt;.0001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1   368   3.2403  0.0727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1    87   1.9807  0.1629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Gender                   1    87   1.8843  0.1734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           1   368   0.3249  0.5690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1   368   4.0814  0.0441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           2   368   6.8004  0.0013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    2   368   1.4173  0.2437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Style w:val="gem3dmtclfb"/>
          <w:rFonts w:ascii="Lucida Console" w:hAnsi="Lucida Console"/>
          <w:color w:val="0000FF"/>
        </w:rPr>
      </w:pPr>
      <w:r>
        <w:rPr>
          <w:rStyle w:val="gem3dmtclgb"/>
          <w:rFonts w:ascii="Lucida Console" w:hAnsi="Lucida Console"/>
          <w:color w:val="0000FF"/>
        </w:rPr>
        <w:t xml:space="preserve">&gt; </w:t>
      </w:r>
      <w:r>
        <w:rPr>
          <w:rStyle w:val="gem3dmtclfb"/>
          <w:rFonts w:ascii="Lucida Console" w:hAnsi="Lucida Console"/>
          <w:color w:val="0000FF"/>
        </w:rPr>
        <w:t>summary(Toe1.lme4)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Linear mixed-effects model fit by REML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Data: plantar 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Subset: healed != "TRUE" 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AIC      BIC    </w:t>
      </w:r>
      <w:proofErr w:type="spellStart"/>
      <w:r>
        <w:rPr>
          <w:rFonts w:ascii="Lucida Console" w:hAnsi="Lucida Console"/>
          <w:color w:val="000000"/>
        </w:rPr>
        <w:t>logLik</w:t>
      </w:r>
      <w:proofErr w:type="spellEnd"/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761.8699 811.3134 -368.9349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andom effects: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Formula: ~1 | Participant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(Intercept)  Residual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tdDev</w:t>
      </w:r>
      <w:proofErr w:type="spellEnd"/>
      <w:r>
        <w:rPr>
          <w:rFonts w:ascii="Lucida Console" w:hAnsi="Lucida Console"/>
          <w:color w:val="000000"/>
        </w:rPr>
        <w:t>:   0.3081626 0.4540367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Fixed effects: PressureTimeIntegral__T1A ~ BMI + Age + Gender + </w:t>
      </w: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+      Months + </w:t>
      </w: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+ </w:t>
      </w: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  Value </w:t>
      </w:r>
      <w:proofErr w:type="spellStart"/>
      <w:r>
        <w:rPr>
          <w:rFonts w:ascii="Lucida Console" w:hAnsi="Lucida Console"/>
          <w:color w:val="000000"/>
        </w:rPr>
        <w:t>Std.Error</w:t>
      </w:r>
      <w:proofErr w:type="spellEnd"/>
      <w:r>
        <w:rPr>
          <w:rFonts w:ascii="Lucida Console" w:hAnsi="Lucida Console"/>
          <w:color w:val="000000"/>
        </w:rPr>
        <w:t xml:space="preserve">  DF   t-value p-value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       1.1430360 0.3570520 368  3.201315  0.0015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       0.0058185 0.0070847 368  0.821276  0.4120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      -0.0067367 0.0038436  87 -1.752679  0.0832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GenderFemale</w:t>
      </w:r>
      <w:proofErr w:type="spellEnd"/>
      <w:r>
        <w:rPr>
          <w:rFonts w:ascii="Lucida Console" w:hAnsi="Lucida Console"/>
          <w:color w:val="000000"/>
        </w:rPr>
        <w:t xml:space="preserve">                   -0.0894264 0.0820691  87 -1.089648  0.2789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TRUE</w:t>
      </w:r>
      <w:proofErr w:type="spellEnd"/>
      <w:r>
        <w:rPr>
          <w:rFonts w:ascii="Lucida Console" w:hAnsi="Lucida Console"/>
          <w:color w:val="000000"/>
        </w:rPr>
        <w:t xml:space="preserve">               0.0325220 0.0880313 368  0.369437  0.7120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      -0.0128652 0.0060416 368 -2.129437  0.0339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Other</w:t>
      </w:r>
      <w:proofErr w:type="spellEnd"/>
      <w:r>
        <w:rPr>
          <w:rFonts w:ascii="Lucida Console" w:hAnsi="Lucida Console"/>
          <w:color w:val="000000"/>
        </w:rPr>
        <w:t xml:space="preserve"> foot         0.1164687 0.1259637 368  0.924621  0.3558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This</w:t>
      </w:r>
      <w:proofErr w:type="spellEnd"/>
      <w:r>
        <w:rPr>
          <w:rFonts w:ascii="Lucida Console" w:hAnsi="Lucida Console"/>
          <w:color w:val="000000"/>
        </w:rPr>
        <w:t xml:space="preserve"> foot          0.2659722 0.1298228 368  2.048732  0.0412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Other</w:t>
      </w:r>
      <w:proofErr w:type="spellEnd"/>
      <w:r>
        <w:rPr>
          <w:rFonts w:ascii="Lucida Console" w:hAnsi="Lucida Console"/>
          <w:color w:val="000000"/>
        </w:rPr>
        <w:t xml:space="preserve"> foot  0.0012368 0.0193401 368  0.063949  0.9490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This</w:t>
      </w:r>
      <w:proofErr w:type="spellEnd"/>
      <w:r>
        <w:rPr>
          <w:rFonts w:ascii="Lucida Console" w:hAnsi="Lucida Console"/>
          <w:color w:val="000000"/>
        </w:rPr>
        <w:t xml:space="preserve"> foot   0.0336794 0.0202940 368  1.659573  0.0979</w:t>
      </w:r>
    </w:p>
    <w:p w:rsidR="00521727" w:rsidRDefault="00521727" w:rsidP="00521727">
      <w:pPr>
        <w:pStyle w:val="HTMLPreformatted"/>
        <w:shd w:val="clear" w:color="auto" w:fill="FFFFFF"/>
        <w:wordWrap w:val="0"/>
        <w:spacing w:line="225" w:lineRule="atLeast"/>
        <w:ind w:left="60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</w:t>
      </w:r>
    </w:p>
    <w:p w:rsidR="00966C2A" w:rsidRPr="00B4764C" w:rsidRDefault="00966C2A"/>
    <w:p w:rsidR="00966C2A" w:rsidRPr="00B4764C" w:rsidRDefault="00966C2A"/>
    <w:p w:rsidR="00966C2A" w:rsidRPr="00B4764C" w:rsidRDefault="00966C2A"/>
    <w:p w:rsidR="00966C2A" w:rsidRPr="00B4764C" w:rsidRDefault="00966C2A"/>
    <w:p w:rsidR="00966C2A" w:rsidRPr="00B4764C" w:rsidRDefault="00966C2A"/>
    <w:p w:rsidR="00966C2A" w:rsidRPr="00B4764C" w:rsidRDefault="00966C2A"/>
    <w:p w:rsidR="00966C2A" w:rsidRPr="00B4764C" w:rsidRDefault="00966C2A"/>
    <w:p w:rsidR="00966C2A" w:rsidRPr="00B4764C" w:rsidRDefault="00966C2A"/>
    <w:p w:rsidR="00BA71AA" w:rsidRPr="00B4764C" w:rsidRDefault="00BA71AA" w:rsidP="00BA71A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764C">
        <w:rPr>
          <w:rFonts w:ascii="Times New Roman" w:hAnsi="Times New Roman" w:cs="Times New Roman"/>
        </w:rPr>
        <w:lastRenderedPageBreak/>
        <w:t xml:space="preserve">Linear mixed-effects model of </w:t>
      </w:r>
      <w:r w:rsidR="00B362AB">
        <w:rPr>
          <w:rFonts w:ascii="Times New Roman" w:hAnsi="Times New Roman" w:cs="Times New Roman"/>
        </w:rPr>
        <w:t>pti</w:t>
      </w:r>
      <w:r w:rsidRPr="00B4764C">
        <w:rPr>
          <w:rFonts w:ascii="Times New Roman" w:hAnsi="Times New Roman" w:cs="Times New Roman"/>
        </w:rPr>
        <w:t xml:space="preserve"> at </w:t>
      </w:r>
      <w:r w:rsidR="00B362AB">
        <w:rPr>
          <w:rFonts w:ascii="Times New Roman" w:hAnsi="Times New Roman" w:cs="Times New Roman"/>
        </w:rPr>
        <w:t>the mid-foot</w:t>
      </w:r>
    </w:p>
    <w:p w:rsidR="00936F7A" w:rsidRPr="00B4764C" w:rsidRDefault="00936F7A"/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  F-value p-value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1   372 1126.7233  &lt;.0001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1   372   89.2193  &lt;.0001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1    87    1.2090  0.2746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Gender                   1    87    0.0188  0.8912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           1   372    0.3255  0.5686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1   372   22.3185  &lt;.0001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           2   372   12.5377  &lt;.0001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    2   372    1.3053  0.2723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>
        <w:rPr>
          <w:rStyle w:val="gem3dmtclgb"/>
          <w:rFonts w:ascii="Lucida Console" w:hAnsi="Lucida Console"/>
          <w:color w:val="0000FF"/>
        </w:rPr>
        <w:t xml:space="preserve">&gt; </w:t>
      </w:r>
      <w:r>
        <w:rPr>
          <w:rStyle w:val="gem3dmtclfb"/>
          <w:rFonts w:ascii="Lucida Console" w:hAnsi="Lucida Console"/>
          <w:color w:val="0000FF"/>
        </w:rPr>
        <w:t>summary(Midfoot.lme4)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Linear mixed-effects model fit by REML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Data: plantar 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Subset: healed != "TRUE" 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AIC      BIC    </w:t>
      </w:r>
      <w:proofErr w:type="spellStart"/>
      <w:r>
        <w:rPr>
          <w:rFonts w:ascii="Lucida Console" w:hAnsi="Lucida Console"/>
          <w:color w:val="000000"/>
        </w:rPr>
        <w:t>logLik</w:t>
      </w:r>
      <w:proofErr w:type="spellEnd"/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701.3998 750.9484 -338.6999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andom effects: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Formula: ~1 | Participant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(Intercept)  Residual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tdDev</w:t>
      </w:r>
      <w:proofErr w:type="spellEnd"/>
      <w:r>
        <w:rPr>
          <w:rFonts w:ascii="Lucida Console" w:hAnsi="Lucida Console"/>
          <w:color w:val="000000"/>
        </w:rPr>
        <w:t>:   0.2301111 0.4349343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Fixed effects: </w:t>
      </w:r>
      <w:proofErr w:type="spellStart"/>
      <w:r>
        <w:rPr>
          <w:rFonts w:ascii="Lucida Console" w:hAnsi="Lucida Console"/>
          <w:color w:val="000000"/>
        </w:rPr>
        <w:t>PressureTimeIntegral</w:t>
      </w:r>
      <w:proofErr w:type="spellEnd"/>
      <w:r>
        <w:rPr>
          <w:rFonts w:ascii="Lucida Console" w:hAnsi="Lucida Console"/>
          <w:color w:val="000000"/>
        </w:rPr>
        <w:t>__</w:t>
      </w:r>
      <w:proofErr w:type="spellStart"/>
      <w:r>
        <w:rPr>
          <w:rFonts w:ascii="Lucida Console" w:hAnsi="Lucida Console"/>
          <w:color w:val="000000"/>
        </w:rPr>
        <w:t>MidfootA</w:t>
      </w:r>
      <w:proofErr w:type="spellEnd"/>
      <w:r>
        <w:rPr>
          <w:rFonts w:ascii="Lucida Console" w:hAnsi="Lucida Console"/>
          <w:color w:val="000000"/>
        </w:rPr>
        <w:t xml:space="preserve"> ~ BMI + Age + Gender + </w:t>
      </w: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+      Months + </w:t>
      </w: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+ </w:t>
      </w: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  Value  </w:t>
      </w:r>
      <w:proofErr w:type="spellStart"/>
      <w:r>
        <w:rPr>
          <w:rFonts w:ascii="Lucida Console" w:hAnsi="Lucida Console"/>
          <w:color w:val="000000"/>
        </w:rPr>
        <w:t>Std.Error</w:t>
      </w:r>
      <w:proofErr w:type="spellEnd"/>
      <w:r>
        <w:rPr>
          <w:rFonts w:ascii="Lucida Console" w:hAnsi="Lucida Console"/>
          <w:color w:val="000000"/>
        </w:rPr>
        <w:t xml:space="preserve">  DF   t-value p-value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      -0.6151879 0.29395531 372 -2.092794  0.0370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       0.0500724 0.00588555 372  8.507683  0.0000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       0.0015122 0.00314570  87  0.480717  0.6319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GenderFemale</w:t>
      </w:r>
      <w:proofErr w:type="spellEnd"/>
      <w:r>
        <w:rPr>
          <w:rFonts w:ascii="Lucida Console" w:hAnsi="Lucida Console"/>
          <w:color w:val="000000"/>
        </w:rPr>
        <w:t xml:space="preserve">                    0.0118713 0.06679014  87  0.177740  0.8593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TRUE</w:t>
      </w:r>
      <w:proofErr w:type="spellEnd"/>
      <w:r>
        <w:rPr>
          <w:rFonts w:ascii="Lucida Console" w:hAnsi="Lucida Console"/>
          <w:color w:val="000000"/>
        </w:rPr>
        <w:t xml:space="preserve">              -0.0497466 0.07342815 372 -0.677486  0.4985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      -0.0202610 0.00570874 372 -3.549120  0.0004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Other</w:t>
      </w:r>
      <w:proofErr w:type="spellEnd"/>
      <w:r>
        <w:rPr>
          <w:rFonts w:ascii="Lucida Console" w:hAnsi="Lucida Console"/>
          <w:color w:val="000000"/>
        </w:rPr>
        <w:t xml:space="preserve"> foot         0.2348929 0.10923283 372  2.150387  0.0322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This</w:t>
      </w:r>
      <w:proofErr w:type="spellEnd"/>
      <w:r>
        <w:rPr>
          <w:rFonts w:ascii="Lucida Console" w:hAnsi="Lucida Console"/>
          <w:color w:val="000000"/>
        </w:rPr>
        <w:t xml:space="preserve"> foot          0.4705607 0.11360513 372  4.142072  0.0000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Other</w:t>
      </w:r>
      <w:proofErr w:type="spellEnd"/>
      <w:r>
        <w:rPr>
          <w:rFonts w:ascii="Lucida Console" w:hAnsi="Lucida Console"/>
          <w:color w:val="000000"/>
        </w:rPr>
        <w:t xml:space="preserve"> foot -0.0293316 0.01815400 372 -1.615708  0.1070</w:t>
      </w:r>
    </w:p>
    <w:p w:rsidR="008E0C97" w:rsidRDefault="008E0C97" w:rsidP="008E0C97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This</w:t>
      </w:r>
      <w:proofErr w:type="spellEnd"/>
      <w:r>
        <w:rPr>
          <w:rFonts w:ascii="Lucida Console" w:hAnsi="Lucida Console"/>
          <w:color w:val="000000"/>
        </w:rPr>
        <w:t xml:space="preserve"> foot  -0.0058366 0.01916758 372 -0.304503  0.7609</w:t>
      </w:r>
    </w:p>
    <w:p w:rsidR="00936F7A" w:rsidRPr="00B4764C" w:rsidRDefault="00936F7A"/>
    <w:p w:rsidR="00936F7A" w:rsidRPr="00B4764C" w:rsidRDefault="00936F7A"/>
    <w:p w:rsidR="00936F7A" w:rsidRPr="00B4764C" w:rsidRDefault="00936F7A"/>
    <w:p w:rsidR="00936F7A" w:rsidRPr="00B4764C" w:rsidRDefault="00936F7A"/>
    <w:p w:rsidR="00936F7A" w:rsidRPr="00B4764C" w:rsidRDefault="00936F7A"/>
    <w:p w:rsidR="00936F7A" w:rsidRPr="00B4764C" w:rsidRDefault="00936F7A"/>
    <w:p w:rsidR="00936F7A" w:rsidRPr="00B4764C" w:rsidRDefault="00936F7A"/>
    <w:p w:rsidR="00936F7A" w:rsidRPr="00B4764C" w:rsidRDefault="00936F7A"/>
    <w:p w:rsidR="00936F7A" w:rsidRPr="00B4764C" w:rsidRDefault="00936F7A"/>
    <w:p w:rsidR="00AD734E" w:rsidRPr="00B4764C" w:rsidRDefault="00AD734E"/>
    <w:p w:rsidR="00FF5CB6" w:rsidRPr="00B4764C" w:rsidRDefault="00FF5CB6" w:rsidP="00FF5C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764C">
        <w:rPr>
          <w:rFonts w:ascii="Times New Roman" w:hAnsi="Times New Roman" w:cs="Times New Roman"/>
        </w:rPr>
        <w:lastRenderedPageBreak/>
        <w:t xml:space="preserve">Linear mixed-effects model of </w:t>
      </w:r>
      <w:r>
        <w:rPr>
          <w:rFonts w:ascii="Times New Roman" w:hAnsi="Times New Roman" w:cs="Times New Roman"/>
        </w:rPr>
        <w:t>pti</w:t>
      </w:r>
      <w:r w:rsidRPr="00B4764C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the medial heel</w:t>
      </w:r>
    </w:p>
    <w:p w:rsidR="001B3FA9" w:rsidRPr="00B4764C" w:rsidRDefault="001B3FA9"/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 F-value p-value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1   369 981.8962  &lt;.0001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1   369  24.6310  &lt;.0001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1    87   0.1269  0.7226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Gender                   1    87   0.0541  0.8167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           1   369   0.0303  0.8619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1   369   6.1735  0.0134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           2   369   5.5855  0.0041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    2   369   0.2112  0.8097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>
        <w:rPr>
          <w:rStyle w:val="gem3dmtclgb"/>
          <w:rFonts w:ascii="Lucida Console" w:hAnsi="Lucida Console"/>
          <w:color w:val="0000FF"/>
        </w:rPr>
        <w:t xml:space="preserve">&gt; </w:t>
      </w:r>
      <w:r>
        <w:rPr>
          <w:rStyle w:val="gem3dmtclfb"/>
          <w:rFonts w:ascii="Lucida Console" w:hAnsi="Lucida Console"/>
          <w:color w:val="0000FF"/>
        </w:rPr>
        <w:t>summary(PressureTimeIntegral__MHeelA.lme4)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Linear mixed-effects model fit by REML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Data: plantar 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Subset: healed != "TRUE" 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AIC      BIC    </w:t>
      </w:r>
      <w:proofErr w:type="spellStart"/>
      <w:r>
        <w:rPr>
          <w:rFonts w:ascii="Lucida Console" w:hAnsi="Lucida Console"/>
          <w:color w:val="000000"/>
        </w:rPr>
        <w:t>logLik</w:t>
      </w:r>
      <w:proofErr w:type="spellEnd"/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1029.807 1079.277 -502.9035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andom effects: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Formula: ~1 | Participant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(Intercept)  Residual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tdDev</w:t>
      </w:r>
      <w:proofErr w:type="spellEnd"/>
      <w:r>
        <w:rPr>
          <w:rFonts w:ascii="Lucida Console" w:hAnsi="Lucida Console"/>
          <w:color w:val="000000"/>
        </w:rPr>
        <w:t>:   0.5400827 0.5825698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Fixed effects: </w:t>
      </w:r>
      <w:proofErr w:type="spellStart"/>
      <w:r>
        <w:rPr>
          <w:rFonts w:ascii="Lucida Console" w:hAnsi="Lucida Console"/>
          <w:color w:val="000000"/>
        </w:rPr>
        <w:t>PressureTimeIntegral</w:t>
      </w:r>
      <w:proofErr w:type="spellEnd"/>
      <w:r>
        <w:rPr>
          <w:rFonts w:ascii="Lucida Console" w:hAnsi="Lucida Console"/>
          <w:color w:val="000000"/>
        </w:rPr>
        <w:t>__</w:t>
      </w:r>
      <w:proofErr w:type="spellStart"/>
      <w:r>
        <w:rPr>
          <w:rFonts w:ascii="Lucida Console" w:hAnsi="Lucida Console"/>
          <w:color w:val="000000"/>
        </w:rPr>
        <w:t>MHeelA</w:t>
      </w:r>
      <w:proofErr w:type="spellEnd"/>
      <w:r>
        <w:rPr>
          <w:rFonts w:ascii="Lucida Console" w:hAnsi="Lucida Console"/>
          <w:color w:val="000000"/>
        </w:rPr>
        <w:t xml:space="preserve"> ~ BMI + Age + Gender + </w:t>
      </w: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+      Months + </w:t>
      </w: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+ </w:t>
      </w: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  Value </w:t>
      </w:r>
      <w:proofErr w:type="spellStart"/>
      <w:r>
        <w:rPr>
          <w:rFonts w:ascii="Lucida Console" w:hAnsi="Lucida Console"/>
          <w:color w:val="000000"/>
        </w:rPr>
        <w:t>Std.Error</w:t>
      </w:r>
      <w:proofErr w:type="spellEnd"/>
      <w:r>
        <w:rPr>
          <w:rFonts w:ascii="Lucida Console" w:hAnsi="Lucida Console"/>
          <w:color w:val="000000"/>
        </w:rPr>
        <w:t xml:space="preserve">  DF   t-value p-value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       0.3227259 0.5761459 369  0.560146  0.5757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       0.0514386 0.0114088 369  4.508668  0.0000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       0.0003517 0.0062482  87  0.056292  0.9552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GenderFemale</w:t>
      </w:r>
      <w:proofErr w:type="spellEnd"/>
      <w:r>
        <w:rPr>
          <w:rFonts w:ascii="Lucida Console" w:hAnsi="Lucida Console"/>
          <w:color w:val="000000"/>
        </w:rPr>
        <w:t xml:space="preserve">                   -0.0072982 0.1334755  87 -0.054678  0.9565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TRUE</w:t>
      </w:r>
      <w:proofErr w:type="spellEnd"/>
      <w:r>
        <w:rPr>
          <w:rFonts w:ascii="Lucida Console" w:hAnsi="Lucida Console"/>
          <w:color w:val="000000"/>
        </w:rPr>
        <w:t xml:space="preserve">              -0.0399027 0.1363566 369 -0.292635  0.7700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      -0.0155352 0.0077824 369 -1.996198  0.0466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Other</w:t>
      </w:r>
      <w:proofErr w:type="spellEnd"/>
      <w:r>
        <w:rPr>
          <w:rFonts w:ascii="Lucida Console" w:hAnsi="Lucida Console"/>
          <w:color w:val="000000"/>
        </w:rPr>
        <w:t xml:space="preserve"> foot         0.1585537 0.1894964 369  0.836711  0.4033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This</w:t>
      </w:r>
      <w:proofErr w:type="spellEnd"/>
      <w:r>
        <w:rPr>
          <w:rFonts w:ascii="Lucida Console" w:hAnsi="Lucida Console"/>
          <w:color w:val="000000"/>
        </w:rPr>
        <w:t xml:space="preserve"> foot          0.4449794 0.1907494 369  2.332796  0.0202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Other</w:t>
      </w:r>
      <w:proofErr w:type="spellEnd"/>
      <w:r>
        <w:rPr>
          <w:rFonts w:ascii="Lucida Console" w:hAnsi="Lucida Console"/>
          <w:color w:val="000000"/>
        </w:rPr>
        <w:t xml:space="preserve"> foot -0.0158794 0.0254402 369 -0.624185  0.5329</w:t>
      </w:r>
    </w:p>
    <w:p w:rsidR="00113435" w:rsidRDefault="00113435" w:rsidP="0011343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This</w:t>
      </w:r>
      <w:proofErr w:type="spellEnd"/>
      <w:r>
        <w:rPr>
          <w:rFonts w:ascii="Lucida Console" w:hAnsi="Lucida Console"/>
          <w:color w:val="000000"/>
        </w:rPr>
        <w:t xml:space="preserve"> foot   0.0011520 0.0259636 369  0.044370  0.9646</w:t>
      </w:r>
    </w:p>
    <w:p w:rsidR="00FB00EE" w:rsidRDefault="00FB00EE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3738E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2908CA" w:rsidRDefault="002908CA" w:rsidP="002908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764C">
        <w:rPr>
          <w:rFonts w:ascii="Times New Roman" w:hAnsi="Times New Roman" w:cs="Times New Roman"/>
        </w:rPr>
        <w:lastRenderedPageBreak/>
        <w:t xml:space="preserve">Linear mixed-effects model of </w:t>
      </w:r>
      <w:r>
        <w:rPr>
          <w:rFonts w:ascii="Times New Roman" w:hAnsi="Times New Roman" w:cs="Times New Roman"/>
        </w:rPr>
        <w:t>mpp</w:t>
      </w:r>
      <w:r w:rsidRPr="00B4764C">
        <w:rPr>
          <w:rFonts w:ascii="Times New Roman" w:hAnsi="Times New Roman" w:cs="Times New Roman"/>
        </w:rPr>
        <w:t xml:space="preserve"> at </w:t>
      </w:r>
      <w:r w:rsidR="0021716C">
        <w:rPr>
          <w:rFonts w:ascii="Times New Roman" w:hAnsi="Times New Roman" w:cs="Times New Roman"/>
        </w:rPr>
        <w:t>toes 2-5</w:t>
      </w:r>
    </w:p>
    <w:p w:rsidR="0021716C" w:rsidRPr="00B4764C" w:rsidRDefault="0021716C" w:rsidP="002669DF">
      <w:pPr>
        <w:pStyle w:val="ListParagraph"/>
        <w:ind w:left="420"/>
        <w:rPr>
          <w:rFonts w:ascii="Times New Roman" w:hAnsi="Times New Roman" w:cs="Times New Roman"/>
        </w:rPr>
      </w:pP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  F-value p-value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1   372 1059.4529  &lt;.0001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1   372   16.5599  0.0001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1    87    0.0003  0.9857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Gender                   1    87    1.6580  0.2013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           1   372    0.7723  0.3801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1   372   24.9706  &lt;.0001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           2   372    4.3677  0.0133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    2   372    0.3132  0.7313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>
        <w:rPr>
          <w:rStyle w:val="gem3dmtclgb"/>
          <w:rFonts w:ascii="Lucida Console" w:hAnsi="Lucida Console"/>
          <w:color w:val="0000FF"/>
        </w:rPr>
        <w:t xml:space="preserve">&gt; </w:t>
      </w:r>
      <w:r>
        <w:rPr>
          <w:rStyle w:val="gem3dmtclfb"/>
          <w:rFonts w:ascii="Lucida Console" w:hAnsi="Lucida Console"/>
          <w:color w:val="0000FF"/>
        </w:rPr>
        <w:t>summary(MeanPressure__T2to5A.lme4)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Linear mixed-effects model fit by REML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Data: plantar 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Subset: healed != "TRUE" 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AIC      BIC    </w:t>
      </w:r>
      <w:proofErr w:type="spellStart"/>
      <w:r>
        <w:rPr>
          <w:rFonts w:ascii="Lucida Console" w:hAnsi="Lucida Console"/>
          <w:color w:val="000000"/>
        </w:rPr>
        <w:t>logLik</w:t>
      </w:r>
      <w:proofErr w:type="spellEnd"/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1300.89 1350.438 -638.4449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andom effects: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Formula: ~1 | Participant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(Intercept)  Residual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tdDev</w:t>
      </w:r>
      <w:proofErr w:type="spellEnd"/>
      <w:r>
        <w:rPr>
          <w:rFonts w:ascii="Lucida Console" w:hAnsi="Lucida Console"/>
          <w:color w:val="000000"/>
        </w:rPr>
        <w:t>:   0.5579372 0.8104035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Fixed effects: MeanPressure__T2to5A ~ BMI + Age + Gender + </w:t>
      </w: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+ Months +      </w:t>
      </w: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+ </w:t>
      </w: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  Value </w:t>
      </w:r>
      <w:proofErr w:type="spellStart"/>
      <w:r>
        <w:rPr>
          <w:rFonts w:ascii="Lucida Console" w:hAnsi="Lucida Console"/>
          <w:color w:val="000000"/>
        </w:rPr>
        <w:t>Std.Error</w:t>
      </w:r>
      <w:proofErr w:type="spellEnd"/>
      <w:r>
        <w:rPr>
          <w:rFonts w:ascii="Lucida Console" w:hAnsi="Lucida Console"/>
          <w:color w:val="000000"/>
        </w:rPr>
        <w:t xml:space="preserve">  DF   t-value p-value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       1.2421174 0.6420807 372  1.934519  0.0538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       0.0414545 0.0127820 372  3.243197  0.0013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      -0.0030946 0.0069212  87 -0.447125  0.6559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GenderFemale</w:t>
      </w:r>
      <w:proofErr w:type="spellEnd"/>
      <w:r>
        <w:rPr>
          <w:rFonts w:ascii="Lucida Console" w:hAnsi="Lucida Console"/>
          <w:color w:val="000000"/>
        </w:rPr>
        <w:t xml:space="preserve">                   -0.1312129 0.1478539  87 -0.887450  0.3773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TRUE</w:t>
      </w:r>
      <w:proofErr w:type="spellEnd"/>
      <w:r>
        <w:rPr>
          <w:rFonts w:ascii="Lucida Console" w:hAnsi="Lucida Console"/>
          <w:color w:val="000000"/>
        </w:rPr>
        <w:t xml:space="preserve">               0.1188120 0.1583136 372  0.750485  0.4534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      -0.0501655 0.0106745 372 -4.699570  0.0000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Other</w:t>
      </w:r>
      <w:proofErr w:type="spellEnd"/>
      <w:r>
        <w:rPr>
          <w:rFonts w:ascii="Lucida Console" w:hAnsi="Lucida Console"/>
          <w:color w:val="000000"/>
        </w:rPr>
        <w:t xml:space="preserve"> foot         0.4584259 0.2315946 372  1.979432  0.0485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This</w:t>
      </w:r>
      <w:proofErr w:type="spellEnd"/>
      <w:r>
        <w:rPr>
          <w:rFonts w:ascii="Lucida Console" w:hAnsi="Lucida Console"/>
          <w:color w:val="000000"/>
        </w:rPr>
        <w:t xml:space="preserve"> foot          0.4665668 0.2316619 372  2.013998  0.0447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Other</w:t>
      </w:r>
      <w:proofErr w:type="spellEnd"/>
      <w:r>
        <w:rPr>
          <w:rFonts w:ascii="Lucida Console" w:hAnsi="Lucida Console"/>
          <w:color w:val="000000"/>
        </w:rPr>
        <w:t xml:space="preserve"> foot  0.0278555 0.0352728 372  0.789714  0.4302</w:t>
      </w:r>
    </w:p>
    <w:p w:rsidR="003F7F7A" w:rsidRDefault="003F7F7A" w:rsidP="003F7F7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This</w:t>
      </w:r>
      <w:proofErr w:type="spellEnd"/>
      <w:r>
        <w:rPr>
          <w:rFonts w:ascii="Lucida Console" w:hAnsi="Lucida Console"/>
          <w:color w:val="000000"/>
        </w:rPr>
        <w:t xml:space="preserve"> foot   0.0038419 0.0360258 372  0.106643  0.9151</w:t>
      </w:r>
    </w:p>
    <w:p w:rsidR="002908CA" w:rsidRDefault="002908CA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Default="00744E1E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744E1E" w:rsidRPr="00744E1E" w:rsidRDefault="00744E1E" w:rsidP="00744E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44E1E">
        <w:rPr>
          <w:rFonts w:ascii="Times New Roman" w:hAnsi="Times New Roman" w:cs="Times New Roman"/>
        </w:rPr>
        <w:lastRenderedPageBreak/>
        <w:t xml:space="preserve">Linear mixed-effects model of mpp at </w:t>
      </w:r>
      <w:r w:rsidR="00BF4615">
        <w:rPr>
          <w:rFonts w:ascii="Times New Roman" w:hAnsi="Times New Roman" w:cs="Times New Roman"/>
        </w:rPr>
        <w:t xml:space="preserve">metatarsal 1 </w:t>
      </w:r>
    </w:p>
    <w:p w:rsidR="005C4A9C" w:rsidRDefault="005C4A9C" w:rsidP="002908CA">
      <w:pPr>
        <w:pStyle w:val="HTMLPreformatted"/>
        <w:shd w:val="clear" w:color="auto" w:fill="FFFFFF"/>
        <w:wordWrap w:val="0"/>
        <w:spacing w:line="225" w:lineRule="atLeast"/>
        <w:ind w:left="420"/>
        <w:rPr>
          <w:rFonts w:ascii="Lucida Console" w:hAnsi="Lucida Console"/>
          <w:color w:val="000000"/>
        </w:rPr>
      </w:pP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  F-value p-value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1   376 1347.4568  &lt;.0001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1   376    2.4325  0.1197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1    87    0.8970  0.3462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Gender                   1    87    2.0705  0.1538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           1   376    0.0826  0.7740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1   376   11.6050  0.0007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           2   376    1.7986  0.1669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    2   376    2.5803  0.0771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>
        <w:rPr>
          <w:rStyle w:val="gem3dmtclgb"/>
          <w:rFonts w:ascii="Lucida Console" w:hAnsi="Lucida Console"/>
          <w:color w:val="0000FF"/>
        </w:rPr>
        <w:t xml:space="preserve">&gt; </w:t>
      </w:r>
      <w:r>
        <w:rPr>
          <w:rStyle w:val="gem3dmtclfb"/>
          <w:rFonts w:ascii="Lucida Console" w:hAnsi="Lucida Console"/>
          <w:color w:val="0000FF"/>
        </w:rPr>
        <w:t>summary(MeanPressure__Met1A.lme4)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Linear mixed-effects model fit by REML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Data: plantar 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Subset: healed != "TRUE" 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AIC      BIC    </w:t>
      </w:r>
      <w:proofErr w:type="spellStart"/>
      <w:r>
        <w:rPr>
          <w:rFonts w:ascii="Lucida Console" w:hAnsi="Lucida Console"/>
          <w:color w:val="000000"/>
        </w:rPr>
        <w:t>logLik</w:t>
      </w:r>
      <w:proofErr w:type="spellEnd"/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2024.626 2074.279 -1000.313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andom effects: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Formula: ~1 | Participant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(Intercept) Residual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tdDev</w:t>
      </w:r>
      <w:proofErr w:type="spellEnd"/>
      <w:r>
        <w:rPr>
          <w:rFonts w:ascii="Lucida Console" w:hAnsi="Lucida Console"/>
          <w:color w:val="000000"/>
        </w:rPr>
        <w:t>:     1.08026 1.777707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Fixed effects: MeanPressure__Met1A ~ BMI + Age + Gender + </w:t>
      </w: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+ Months +      </w:t>
      </w: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+ </w:t>
      </w: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 Value </w:t>
      </w:r>
      <w:proofErr w:type="spellStart"/>
      <w:r>
        <w:rPr>
          <w:rFonts w:ascii="Lucida Console" w:hAnsi="Lucida Console"/>
          <w:color w:val="000000"/>
        </w:rPr>
        <w:t>Std.Error</w:t>
      </w:r>
      <w:proofErr w:type="spellEnd"/>
      <w:r>
        <w:rPr>
          <w:rFonts w:ascii="Lucida Console" w:hAnsi="Lucida Console"/>
          <w:color w:val="000000"/>
        </w:rPr>
        <w:t xml:space="preserve">  DF    t-value p-value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       3.195991 1.2957085 376  2.4665972  0.0141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       0.052060 0.0258320 376  2.0153191  0.0446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       0.009247 0.0139476  87  0.6629988  0.5091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GenderFemale</w:t>
      </w:r>
      <w:proofErr w:type="spellEnd"/>
      <w:r>
        <w:rPr>
          <w:rFonts w:ascii="Lucida Console" w:hAnsi="Lucida Console"/>
          <w:color w:val="000000"/>
        </w:rPr>
        <w:t xml:space="preserve">                   -0.367657 0.2970983  87 -1.2374929  0.2192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TRUE</w:t>
      </w:r>
      <w:proofErr w:type="spellEnd"/>
      <w:r>
        <w:rPr>
          <w:rFonts w:ascii="Lucida Console" w:hAnsi="Lucida Console"/>
          <w:color w:val="000000"/>
        </w:rPr>
        <w:t xml:space="preserve">               0.101079 0.3231809 376  0.3127632  0.7546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      -0.050525 0.0232672 376 -2.1714946  0.0305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Other</w:t>
      </w:r>
      <w:proofErr w:type="spellEnd"/>
      <w:r>
        <w:rPr>
          <w:rFonts w:ascii="Lucida Console" w:hAnsi="Lucida Console"/>
          <w:color w:val="000000"/>
        </w:rPr>
        <w:t xml:space="preserve"> foot         0.579219 0.4741215 376  1.2216671  0.2226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This</w:t>
      </w:r>
      <w:proofErr w:type="spellEnd"/>
      <w:r>
        <w:rPr>
          <w:rFonts w:ascii="Lucida Console" w:hAnsi="Lucida Console"/>
          <w:color w:val="000000"/>
        </w:rPr>
        <w:t xml:space="preserve"> foot          0.877121 0.4718005 376  1.8590920  0.0638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Other</w:t>
      </w:r>
      <w:proofErr w:type="spellEnd"/>
      <w:r>
        <w:rPr>
          <w:rFonts w:ascii="Lucida Console" w:hAnsi="Lucida Console"/>
          <w:color w:val="000000"/>
        </w:rPr>
        <w:t xml:space="preserve"> foot -0.163167 0.0755898 376 -2.1585888  0.0315</w:t>
      </w:r>
    </w:p>
    <w:p w:rsidR="005C4A9C" w:rsidRDefault="005C4A9C" w:rsidP="005C4A9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This</w:t>
      </w:r>
      <w:proofErr w:type="spellEnd"/>
      <w:r>
        <w:rPr>
          <w:rFonts w:ascii="Lucida Console" w:hAnsi="Lucida Console"/>
          <w:color w:val="000000"/>
        </w:rPr>
        <w:t xml:space="preserve"> foot  -0.085053 0.0766948 376 -1.1089749  0.2681</w:t>
      </w:r>
    </w:p>
    <w:p w:rsidR="00744E1E" w:rsidRDefault="00744E1E" w:rsidP="005C4A9C">
      <w:pPr>
        <w:rPr>
          <w:lang w:eastAsia="en-AU"/>
        </w:rPr>
      </w:pPr>
    </w:p>
    <w:p w:rsidR="000F1D37" w:rsidRDefault="000F1D37" w:rsidP="005C4A9C">
      <w:pPr>
        <w:rPr>
          <w:lang w:eastAsia="en-AU"/>
        </w:rPr>
      </w:pPr>
    </w:p>
    <w:p w:rsidR="000F1D37" w:rsidRDefault="000F1D37" w:rsidP="005C4A9C">
      <w:pPr>
        <w:rPr>
          <w:lang w:eastAsia="en-AU"/>
        </w:rPr>
      </w:pPr>
    </w:p>
    <w:p w:rsidR="000F1D37" w:rsidRDefault="000F1D37" w:rsidP="005C4A9C">
      <w:pPr>
        <w:rPr>
          <w:lang w:eastAsia="en-AU"/>
        </w:rPr>
      </w:pPr>
    </w:p>
    <w:p w:rsidR="000F1D37" w:rsidRDefault="000F1D37" w:rsidP="005C4A9C">
      <w:pPr>
        <w:rPr>
          <w:lang w:eastAsia="en-AU"/>
        </w:rPr>
      </w:pPr>
    </w:p>
    <w:p w:rsidR="000F1D37" w:rsidRDefault="000F1D37" w:rsidP="005C4A9C">
      <w:pPr>
        <w:rPr>
          <w:lang w:eastAsia="en-AU"/>
        </w:rPr>
      </w:pPr>
    </w:p>
    <w:p w:rsidR="000F1D37" w:rsidRDefault="000F1D37" w:rsidP="005C4A9C">
      <w:pPr>
        <w:rPr>
          <w:lang w:eastAsia="en-AU"/>
        </w:rPr>
      </w:pPr>
    </w:p>
    <w:p w:rsidR="000F1D37" w:rsidRDefault="000F1D37" w:rsidP="005C4A9C">
      <w:pPr>
        <w:rPr>
          <w:lang w:eastAsia="en-AU"/>
        </w:rPr>
      </w:pPr>
    </w:p>
    <w:p w:rsidR="000F1D37" w:rsidRDefault="000F1D37" w:rsidP="005C4A9C">
      <w:pPr>
        <w:rPr>
          <w:lang w:eastAsia="en-AU"/>
        </w:rPr>
      </w:pPr>
    </w:p>
    <w:p w:rsidR="000F1D37" w:rsidRDefault="000F1D37" w:rsidP="005C4A9C">
      <w:pPr>
        <w:rPr>
          <w:lang w:eastAsia="en-AU"/>
        </w:rPr>
      </w:pPr>
    </w:p>
    <w:p w:rsidR="000F1D37" w:rsidRDefault="000F1D37" w:rsidP="005C4A9C">
      <w:pPr>
        <w:rPr>
          <w:lang w:eastAsia="en-AU"/>
        </w:rPr>
      </w:pPr>
    </w:p>
    <w:p w:rsidR="000F1D37" w:rsidRPr="00744E1E" w:rsidRDefault="000F1D37" w:rsidP="000F1D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44E1E">
        <w:rPr>
          <w:rFonts w:ascii="Times New Roman" w:hAnsi="Times New Roman" w:cs="Times New Roman"/>
        </w:rPr>
        <w:lastRenderedPageBreak/>
        <w:t xml:space="preserve">Linear mixed-effects model of mpp at </w:t>
      </w:r>
      <w:r w:rsidR="0036242D">
        <w:rPr>
          <w:rFonts w:ascii="Times New Roman" w:hAnsi="Times New Roman" w:cs="Times New Roman"/>
        </w:rPr>
        <w:t>mid-foot</w:t>
      </w:r>
      <w:r>
        <w:rPr>
          <w:rFonts w:ascii="Times New Roman" w:hAnsi="Times New Roman" w:cs="Times New Roman"/>
        </w:rPr>
        <w:t xml:space="preserve"> </w:t>
      </w:r>
    </w:p>
    <w:p w:rsidR="000F1D37" w:rsidRDefault="000F1D37" w:rsidP="000F1D37">
      <w:pPr>
        <w:pStyle w:val="ListParagraph"/>
        <w:ind w:left="420"/>
        <w:rPr>
          <w:lang w:eastAsia="en-AU"/>
        </w:rPr>
      </w:pP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</w:t>
      </w:r>
      <w:proofErr w:type="spellStart"/>
      <w:r>
        <w:rPr>
          <w:rFonts w:ascii="Lucida Console" w:hAnsi="Lucida Console"/>
          <w:color w:val="000000"/>
        </w:rPr>
        <w:t>numDF</w:t>
      </w:r>
      <w:proofErr w:type="spellEnd"/>
      <w:r>
        <w:rPr>
          <w:rFonts w:ascii="Lucida Console" w:hAnsi="Lucida Console"/>
          <w:color w:val="000000"/>
        </w:rPr>
        <w:t xml:space="preserve"> </w:t>
      </w:r>
      <w:proofErr w:type="spellStart"/>
      <w:r>
        <w:rPr>
          <w:rFonts w:ascii="Lucida Console" w:hAnsi="Lucida Console"/>
          <w:color w:val="000000"/>
        </w:rPr>
        <w:t>denDF</w:t>
      </w:r>
      <w:proofErr w:type="spellEnd"/>
      <w:r>
        <w:rPr>
          <w:rFonts w:ascii="Lucida Console" w:hAnsi="Lucida Console"/>
          <w:color w:val="000000"/>
        </w:rPr>
        <w:t xml:space="preserve">   F-value p-value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1   374 2142.2526  &lt;.0001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1   374   50.9655  &lt;.0001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1    87    1.3041  0.2566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Gender                   1    87    0.1087  0.7424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           1   374    0.0205  0.8863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1   374   26.7127  &lt;.0001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           2   374    4.6814  0.0098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    2   374    2.1780  0.1147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Style w:val="gem3dmtclfb"/>
          <w:rFonts w:ascii="Lucida Console" w:hAnsi="Lucida Console"/>
          <w:color w:val="0000FF"/>
        </w:rPr>
      </w:pPr>
      <w:r>
        <w:rPr>
          <w:rStyle w:val="gem3dmtclgb"/>
          <w:rFonts w:ascii="Lucida Console" w:hAnsi="Lucida Console"/>
          <w:color w:val="0000FF"/>
        </w:rPr>
        <w:t xml:space="preserve">&gt; </w:t>
      </w:r>
      <w:r>
        <w:rPr>
          <w:rStyle w:val="gem3dmtclfb"/>
          <w:rFonts w:ascii="Lucida Console" w:hAnsi="Lucida Console"/>
          <w:color w:val="0000FF"/>
        </w:rPr>
        <w:t>summary(MidfootA.lme4)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Linear mixed-effects model fit by REML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Data: plantar 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Subset: healed != "TRUE" 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AIC      BIC    </w:t>
      </w:r>
      <w:proofErr w:type="spellStart"/>
      <w:r>
        <w:rPr>
          <w:rFonts w:ascii="Lucida Console" w:hAnsi="Lucida Console"/>
          <w:color w:val="000000"/>
        </w:rPr>
        <w:t>logLik</w:t>
      </w:r>
      <w:proofErr w:type="spellEnd"/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1415.695 1465.296 -695.8477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andom effects: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Formula: ~1 | Participant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(Intercept)  Residual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tdDev</w:t>
      </w:r>
      <w:proofErr w:type="spellEnd"/>
      <w:r>
        <w:rPr>
          <w:rFonts w:ascii="Lucida Console" w:hAnsi="Lucida Console"/>
          <w:color w:val="000000"/>
        </w:rPr>
        <w:t>:   0.4432027 0.9536539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Fixed effects: </w:t>
      </w:r>
      <w:proofErr w:type="spellStart"/>
      <w:r>
        <w:rPr>
          <w:rFonts w:ascii="Lucida Console" w:hAnsi="Lucida Console"/>
          <w:color w:val="000000"/>
        </w:rPr>
        <w:t>MeanPressure</w:t>
      </w:r>
      <w:proofErr w:type="spellEnd"/>
      <w:r>
        <w:rPr>
          <w:rFonts w:ascii="Lucida Console" w:hAnsi="Lucida Console"/>
          <w:color w:val="000000"/>
        </w:rPr>
        <w:t>__</w:t>
      </w:r>
      <w:proofErr w:type="spellStart"/>
      <w:r>
        <w:rPr>
          <w:rFonts w:ascii="Lucida Console" w:hAnsi="Lucida Console"/>
          <w:color w:val="000000"/>
        </w:rPr>
        <w:t>MidfootA</w:t>
      </w:r>
      <w:proofErr w:type="spellEnd"/>
      <w:r>
        <w:rPr>
          <w:rFonts w:ascii="Lucida Console" w:hAnsi="Lucida Console"/>
          <w:color w:val="000000"/>
        </w:rPr>
        <w:t xml:space="preserve"> ~ BMI + Age + Gender + </w:t>
      </w:r>
      <w:proofErr w:type="spellStart"/>
      <w:r>
        <w:rPr>
          <w:rFonts w:ascii="Lucida Console" w:hAnsi="Lucida Console"/>
          <w:color w:val="000000"/>
        </w:rPr>
        <w:t>hasNeuropathy</w:t>
      </w:r>
      <w:proofErr w:type="spellEnd"/>
      <w:r>
        <w:rPr>
          <w:rFonts w:ascii="Lucida Console" w:hAnsi="Lucida Console"/>
          <w:color w:val="000000"/>
        </w:rPr>
        <w:t xml:space="preserve"> +      Months + </w:t>
      </w:r>
      <w:proofErr w:type="spellStart"/>
      <w:r>
        <w:rPr>
          <w:rFonts w:ascii="Lucida Console" w:hAnsi="Lucida Console"/>
          <w:color w:val="000000"/>
        </w:rPr>
        <w:t>UlcerPresence</w:t>
      </w:r>
      <w:proofErr w:type="spellEnd"/>
      <w:r>
        <w:rPr>
          <w:rFonts w:ascii="Lucida Console" w:hAnsi="Lucida Console"/>
          <w:color w:val="000000"/>
        </w:rPr>
        <w:t xml:space="preserve"> + </w:t>
      </w:r>
      <w:proofErr w:type="spellStart"/>
      <w:r>
        <w:rPr>
          <w:rFonts w:ascii="Lucida Console" w:hAnsi="Lucida Console"/>
          <w:color w:val="000000"/>
        </w:rPr>
        <w:t>Months:UlcerPresence</w:t>
      </w:r>
      <w:proofErr w:type="spellEnd"/>
      <w:r>
        <w:rPr>
          <w:rFonts w:ascii="Lucida Console" w:hAnsi="Lucida Console"/>
          <w:color w:val="000000"/>
        </w:rPr>
        <w:t xml:space="preserve"> 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                  Value </w:t>
      </w:r>
      <w:proofErr w:type="spellStart"/>
      <w:r>
        <w:rPr>
          <w:rFonts w:ascii="Lucida Console" w:hAnsi="Lucida Console"/>
          <w:color w:val="000000"/>
        </w:rPr>
        <w:t>Std.Error</w:t>
      </w:r>
      <w:proofErr w:type="spellEnd"/>
      <w:r>
        <w:rPr>
          <w:rFonts w:ascii="Lucida Console" w:hAnsi="Lucida Console"/>
          <w:color w:val="000000"/>
        </w:rPr>
        <w:t xml:space="preserve">  DF   t-value p-value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(Intercept)                     0.0795491 0.5998975 374  0.132604  0.8946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MI                             0.0844479 0.0120688 374  6.997210  0.0000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ge                             0.0052826 0.0064214  87  0.822648  0.4130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GenderFemale</w:t>
      </w:r>
      <w:proofErr w:type="spellEnd"/>
      <w:r>
        <w:rPr>
          <w:rFonts w:ascii="Lucida Console" w:hAnsi="Lucida Console"/>
          <w:color w:val="000000"/>
        </w:rPr>
        <w:t xml:space="preserve">                    0.0701915 0.1361534  87  0.515532  0.6075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hasNeuropathyTRUE</w:t>
      </w:r>
      <w:proofErr w:type="spellEnd"/>
      <w:r>
        <w:rPr>
          <w:rFonts w:ascii="Lucida Console" w:hAnsi="Lucida Console"/>
          <w:color w:val="000000"/>
        </w:rPr>
        <w:t xml:space="preserve">              -0.0060273 0.1515855 374 -0.039762  0.9683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Months                         -0.0510075 0.0123787 374 -4.120602  0.0000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Other</w:t>
      </w:r>
      <w:proofErr w:type="spellEnd"/>
      <w:r>
        <w:rPr>
          <w:rFonts w:ascii="Lucida Console" w:hAnsi="Lucida Console"/>
          <w:color w:val="000000"/>
        </w:rPr>
        <w:t xml:space="preserve"> foot         0.2728499 0.2352180 374  1.159987  0.2468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UlcerPresenceThis</w:t>
      </w:r>
      <w:proofErr w:type="spellEnd"/>
      <w:r>
        <w:rPr>
          <w:rFonts w:ascii="Lucida Console" w:hAnsi="Lucida Console"/>
          <w:color w:val="000000"/>
        </w:rPr>
        <w:t xml:space="preserve"> foot          0.5220658 0.2461407 374  2.121005  0.0346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Other</w:t>
      </w:r>
      <w:proofErr w:type="spellEnd"/>
      <w:r>
        <w:rPr>
          <w:rFonts w:ascii="Lucida Console" w:hAnsi="Lucida Console"/>
          <w:color w:val="000000"/>
        </w:rPr>
        <w:t xml:space="preserve"> foot -0.0838971 0.0408025 374 -2.056179  0.0405</w:t>
      </w:r>
    </w:p>
    <w:p w:rsidR="00024CA5" w:rsidRDefault="00024CA5" w:rsidP="00024CA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Months:UlcerPresenceThis</w:t>
      </w:r>
      <w:proofErr w:type="spellEnd"/>
      <w:r>
        <w:rPr>
          <w:rFonts w:ascii="Lucida Console" w:hAnsi="Lucida Console"/>
          <w:color w:val="000000"/>
        </w:rPr>
        <w:t xml:space="preserve"> foot  -0.0037631 0.0431827 374 -0.087143  0.9306</w:t>
      </w:r>
    </w:p>
    <w:p w:rsidR="000F1D37" w:rsidRDefault="000F1D37" w:rsidP="005C4A9C">
      <w:pPr>
        <w:rPr>
          <w:lang w:eastAsia="en-AU"/>
        </w:rPr>
      </w:pPr>
    </w:p>
    <w:p w:rsidR="00270E9C" w:rsidRDefault="00270E9C" w:rsidP="005C4A9C">
      <w:pPr>
        <w:rPr>
          <w:lang w:eastAsia="en-AU"/>
        </w:rPr>
      </w:pPr>
    </w:p>
    <w:p w:rsidR="00270E9C" w:rsidRDefault="00270E9C" w:rsidP="005C4A9C">
      <w:pPr>
        <w:rPr>
          <w:lang w:eastAsia="en-AU"/>
        </w:rPr>
      </w:pPr>
    </w:p>
    <w:p w:rsidR="00270E9C" w:rsidRDefault="00270E9C" w:rsidP="005C4A9C">
      <w:pPr>
        <w:rPr>
          <w:lang w:eastAsia="en-AU"/>
        </w:rPr>
      </w:pPr>
    </w:p>
    <w:p w:rsidR="00270E9C" w:rsidRDefault="00270E9C" w:rsidP="005C4A9C">
      <w:pPr>
        <w:rPr>
          <w:lang w:eastAsia="en-AU"/>
        </w:rPr>
      </w:pPr>
    </w:p>
    <w:p w:rsidR="00270E9C" w:rsidRDefault="00270E9C" w:rsidP="005C4A9C">
      <w:pPr>
        <w:rPr>
          <w:lang w:eastAsia="en-AU"/>
        </w:rPr>
      </w:pPr>
    </w:p>
    <w:p w:rsidR="00270E9C" w:rsidRDefault="00270E9C" w:rsidP="005C4A9C">
      <w:pPr>
        <w:rPr>
          <w:lang w:eastAsia="en-AU"/>
        </w:rPr>
      </w:pPr>
    </w:p>
    <w:p w:rsidR="00270E9C" w:rsidRDefault="00270E9C" w:rsidP="005C4A9C">
      <w:pPr>
        <w:rPr>
          <w:lang w:eastAsia="en-AU"/>
        </w:rPr>
      </w:pPr>
    </w:p>
    <w:p w:rsidR="00270E9C" w:rsidRDefault="00270E9C" w:rsidP="005C4A9C">
      <w:pPr>
        <w:rPr>
          <w:lang w:eastAsia="en-AU"/>
        </w:rPr>
      </w:pPr>
    </w:p>
    <w:p w:rsidR="00270E9C" w:rsidRDefault="00270E9C" w:rsidP="005C4A9C">
      <w:pPr>
        <w:rPr>
          <w:lang w:eastAsia="en-AU"/>
        </w:rPr>
      </w:pPr>
    </w:p>
    <w:p w:rsidR="00270E9C" w:rsidRDefault="00270E9C" w:rsidP="005C4A9C">
      <w:pPr>
        <w:rPr>
          <w:lang w:eastAsia="en-AU"/>
        </w:rPr>
      </w:pPr>
    </w:p>
    <w:sectPr w:rsidR="00270E9C" w:rsidSect="004453A2">
      <w:type w:val="continuous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50617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>
    <w:nsid w:val="12D05926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>
    <w:nsid w:val="179E4CB4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>
    <w:nsid w:val="2A6774E3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>
    <w:nsid w:val="2C8A7094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>
    <w:nsid w:val="345614C6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>
    <w:nsid w:val="395D52F1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>
    <w:nsid w:val="3C832FDD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>
    <w:nsid w:val="4E13633A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>
    <w:nsid w:val="591379B0"/>
    <w:multiLevelType w:val="hybridMultilevel"/>
    <w:tmpl w:val="C9741E44"/>
    <w:lvl w:ilvl="0" w:tplc="61FC6742">
      <w:start w:val="6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">
    <w:nsid w:val="5DEA2DDF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1">
    <w:nsid w:val="60A02184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>
    <w:nsid w:val="68E86AB6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3">
    <w:nsid w:val="6D436F5A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>
    <w:nsid w:val="771B110E"/>
    <w:multiLevelType w:val="hybridMultilevel"/>
    <w:tmpl w:val="8E1A1AC8"/>
    <w:lvl w:ilvl="0" w:tplc="222AFBEA">
      <w:start w:val="1"/>
      <w:numFmt w:val="decimal"/>
      <w:lvlText w:val="%1)"/>
      <w:lvlJc w:val="left"/>
      <w:pPr>
        <w:ind w:left="420" w:hanging="360"/>
      </w:pPr>
      <w:rPr>
        <w:rFonts w:ascii="Times New Roman" w:hAnsi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3"/>
  </w:num>
  <w:num w:numId="2">
    <w:abstractNumId w:val="4"/>
  </w:num>
  <w:num w:numId="3">
    <w:abstractNumId w:val="14"/>
  </w:num>
  <w:num w:numId="4">
    <w:abstractNumId w:val="10"/>
  </w:num>
  <w:num w:numId="5">
    <w:abstractNumId w:val="7"/>
  </w:num>
  <w:num w:numId="6">
    <w:abstractNumId w:val="1"/>
  </w:num>
  <w:num w:numId="7">
    <w:abstractNumId w:val="8"/>
  </w:num>
  <w:num w:numId="8">
    <w:abstractNumId w:val="11"/>
  </w:num>
  <w:num w:numId="9">
    <w:abstractNumId w:val="2"/>
  </w:num>
  <w:num w:numId="10">
    <w:abstractNumId w:val="13"/>
  </w:num>
  <w:num w:numId="11">
    <w:abstractNumId w:val="0"/>
  </w:num>
  <w:num w:numId="12">
    <w:abstractNumId w:val="6"/>
  </w:num>
  <w:num w:numId="13">
    <w:abstractNumId w:val="12"/>
  </w:num>
  <w:num w:numId="14">
    <w:abstractNumId w:val="5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3A2"/>
    <w:rsid w:val="00010DC1"/>
    <w:rsid w:val="0002355D"/>
    <w:rsid w:val="00024CA5"/>
    <w:rsid w:val="00051C6E"/>
    <w:rsid w:val="0005237B"/>
    <w:rsid w:val="00060FB3"/>
    <w:rsid w:val="00062B30"/>
    <w:rsid w:val="00080B14"/>
    <w:rsid w:val="000959E3"/>
    <w:rsid w:val="00097356"/>
    <w:rsid w:val="000B0163"/>
    <w:rsid w:val="000B01FC"/>
    <w:rsid w:val="000C1EDA"/>
    <w:rsid w:val="000D0CDC"/>
    <w:rsid w:val="000D5D51"/>
    <w:rsid w:val="000D76B4"/>
    <w:rsid w:val="000F1D37"/>
    <w:rsid w:val="00106E88"/>
    <w:rsid w:val="00113435"/>
    <w:rsid w:val="00116A1A"/>
    <w:rsid w:val="00120D05"/>
    <w:rsid w:val="00125BB7"/>
    <w:rsid w:val="00132295"/>
    <w:rsid w:val="00132D0D"/>
    <w:rsid w:val="0013618C"/>
    <w:rsid w:val="00173E82"/>
    <w:rsid w:val="00182756"/>
    <w:rsid w:val="001B0754"/>
    <w:rsid w:val="001B2FED"/>
    <w:rsid w:val="001B3FA9"/>
    <w:rsid w:val="0020257E"/>
    <w:rsid w:val="00204FFC"/>
    <w:rsid w:val="00205145"/>
    <w:rsid w:val="0021716C"/>
    <w:rsid w:val="002245F1"/>
    <w:rsid w:val="0023738E"/>
    <w:rsid w:val="00237EF9"/>
    <w:rsid w:val="00242F6A"/>
    <w:rsid w:val="00246745"/>
    <w:rsid w:val="00253593"/>
    <w:rsid w:val="00254BE9"/>
    <w:rsid w:val="00257CE6"/>
    <w:rsid w:val="002669DF"/>
    <w:rsid w:val="00270E9C"/>
    <w:rsid w:val="00273505"/>
    <w:rsid w:val="002749E5"/>
    <w:rsid w:val="00274F78"/>
    <w:rsid w:val="002908CA"/>
    <w:rsid w:val="002965F4"/>
    <w:rsid w:val="002B08FF"/>
    <w:rsid w:val="002B395D"/>
    <w:rsid w:val="002C3832"/>
    <w:rsid w:val="002D63DE"/>
    <w:rsid w:val="003026F4"/>
    <w:rsid w:val="0031293E"/>
    <w:rsid w:val="00322E58"/>
    <w:rsid w:val="003242C9"/>
    <w:rsid w:val="00327939"/>
    <w:rsid w:val="00336F27"/>
    <w:rsid w:val="003436EC"/>
    <w:rsid w:val="00361177"/>
    <w:rsid w:val="0036242D"/>
    <w:rsid w:val="00370D5D"/>
    <w:rsid w:val="00382086"/>
    <w:rsid w:val="00391E61"/>
    <w:rsid w:val="003A7280"/>
    <w:rsid w:val="003B6B32"/>
    <w:rsid w:val="003C53A9"/>
    <w:rsid w:val="003D1A89"/>
    <w:rsid w:val="003E37EB"/>
    <w:rsid w:val="003F1211"/>
    <w:rsid w:val="003F7F7A"/>
    <w:rsid w:val="004029E2"/>
    <w:rsid w:val="00421C38"/>
    <w:rsid w:val="004303CC"/>
    <w:rsid w:val="00432F41"/>
    <w:rsid w:val="00436BB4"/>
    <w:rsid w:val="004453A2"/>
    <w:rsid w:val="00450E83"/>
    <w:rsid w:val="00456241"/>
    <w:rsid w:val="00490A8E"/>
    <w:rsid w:val="00490D7C"/>
    <w:rsid w:val="00493FE6"/>
    <w:rsid w:val="00494250"/>
    <w:rsid w:val="004A72DF"/>
    <w:rsid w:val="004B7AC6"/>
    <w:rsid w:val="004E5F41"/>
    <w:rsid w:val="004E6AEE"/>
    <w:rsid w:val="0051264B"/>
    <w:rsid w:val="0051351E"/>
    <w:rsid w:val="00521727"/>
    <w:rsid w:val="00542C2F"/>
    <w:rsid w:val="005460B7"/>
    <w:rsid w:val="00546628"/>
    <w:rsid w:val="0055401D"/>
    <w:rsid w:val="0056397E"/>
    <w:rsid w:val="0057197E"/>
    <w:rsid w:val="005A1421"/>
    <w:rsid w:val="005A4855"/>
    <w:rsid w:val="005B224D"/>
    <w:rsid w:val="005C4A9C"/>
    <w:rsid w:val="005E7DA4"/>
    <w:rsid w:val="006056F0"/>
    <w:rsid w:val="00607CA2"/>
    <w:rsid w:val="00622113"/>
    <w:rsid w:val="0062292B"/>
    <w:rsid w:val="00630D35"/>
    <w:rsid w:val="00640D9F"/>
    <w:rsid w:val="0064203F"/>
    <w:rsid w:val="00642841"/>
    <w:rsid w:val="00685BA8"/>
    <w:rsid w:val="00687BA6"/>
    <w:rsid w:val="00697A3A"/>
    <w:rsid w:val="006A4E84"/>
    <w:rsid w:val="006B3C7D"/>
    <w:rsid w:val="006F5C19"/>
    <w:rsid w:val="00707C85"/>
    <w:rsid w:val="00725577"/>
    <w:rsid w:val="00744E1E"/>
    <w:rsid w:val="0075669C"/>
    <w:rsid w:val="00797B73"/>
    <w:rsid w:val="007A2461"/>
    <w:rsid w:val="007C2DE2"/>
    <w:rsid w:val="007F039C"/>
    <w:rsid w:val="008007A6"/>
    <w:rsid w:val="0084582A"/>
    <w:rsid w:val="008473DD"/>
    <w:rsid w:val="0086369E"/>
    <w:rsid w:val="00880267"/>
    <w:rsid w:val="008C60B7"/>
    <w:rsid w:val="008E0C97"/>
    <w:rsid w:val="008F385F"/>
    <w:rsid w:val="009148D4"/>
    <w:rsid w:val="00922BF2"/>
    <w:rsid w:val="00935E82"/>
    <w:rsid w:val="00936F7A"/>
    <w:rsid w:val="00947653"/>
    <w:rsid w:val="00966C2A"/>
    <w:rsid w:val="00972C1E"/>
    <w:rsid w:val="009858D3"/>
    <w:rsid w:val="00990AB3"/>
    <w:rsid w:val="009A0C77"/>
    <w:rsid w:val="009B5602"/>
    <w:rsid w:val="009E0BCE"/>
    <w:rsid w:val="009F44F9"/>
    <w:rsid w:val="00A113D3"/>
    <w:rsid w:val="00A149F6"/>
    <w:rsid w:val="00A218F1"/>
    <w:rsid w:val="00A5498F"/>
    <w:rsid w:val="00A6534A"/>
    <w:rsid w:val="00A74777"/>
    <w:rsid w:val="00AA38E8"/>
    <w:rsid w:val="00AC30DC"/>
    <w:rsid w:val="00AD444A"/>
    <w:rsid w:val="00AD734E"/>
    <w:rsid w:val="00AE6E07"/>
    <w:rsid w:val="00AE7668"/>
    <w:rsid w:val="00B02F22"/>
    <w:rsid w:val="00B11CCB"/>
    <w:rsid w:val="00B16839"/>
    <w:rsid w:val="00B20386"/>
    <w:rsid w:val="00B23613"/>
    <w:rsid w:val="00B265F9"/>
    <w:rsid w:val="00B358FA"/>
    <w:rsid w:val="00B362AB"/>
    <w:rsid w:val="00B41995"/>
    <w:rsid w:val="00B41E73"/>
    <w:rsid w:val="00B4764C"/>
    <w:rsid w:val="00B5116C"/>
    <w:rsid w:val="00B52AB9"/>
    <w:rsid w:val="00B80A01"/>
    <w:rsid w:val="00BA4B57"/>
    <w:rsid w:val="00BA71AA"/>
    <w:rsid w:val="00BC41CC"/>
    <w:rsid w:val="00BD49C9"/>
    <w:rsid w:val="00BE7AC2"/>
    <w:rsid w:val="00BF0180"/>
    <w:rsid w:val="00BF4615"/>
    <w:rsid w:val="00BF5263"/>
    <w:rsid w:val="00C0419A"/>
    <w:rsid w:val="00C052A8"/>
    <w:rsid w:val="00C06B71"/>
    <w:rsid w:val="00C36D56"/>
    <w:rsid w:val="00C71F56"/>
    <w:rsid w:val="00C82A22"/>
    <w:rsid w:val="00CC27CA"/>
    <w:rsid w:val="00CC3792"/>
    <w:rsid w:val="00CC3C9B"/>
    <w:rsid w:val="00CE664D"/>
    <w:rsid w:val="00CE707D"/>
    <w:rsid w:val="00D20DCA"/>
    <w:rsid w:val="00D24DF1"/>
    <w:rsid w:val="00D549D3"/>
    <w:rsid w:val="00D6366E"/>
    <w:rsid w:val="00D667BE"/>
    <w:rsid w:val="00D7552A"/>
    <w:rsid w:val="00D80EBC"/>
    <w:rsid w:val="00DB4991"/>
    <w:rsid w:val="00DB500B"/>
    <w:rsid w:val="00DC69C8"/>
    <w:rsid w:val="00DF19AC"/>
    <w:rsid w:val="00DF759F"/>
    <w:rsid w:val="00E20390"/>
    <w:rsid w:val="00E221DE"/>
    <w:rsid w:val="00E3069D"/>
    <w:rsid w:val="00E600CE"/>
    <w:rsid w:val="00ED0BB2"/>
    <w:rsid w:val="00EE690C"/>
    <w:rsid w:val="00F0247C"/>
    <w:rsid w:val="00F108C5"/>
    <w:rsid w:val="00F14766"/>
    <w:rsid w:val="00F602E6"/>
    <w:rsid w:val="00F62BEB"/>
    <w:rsid w:val="00F9544F"/>
    <w:rsid w:val="00FA1D9D"/>
    <w:rsid w:val="00FB00EE"/>
    <w:rsid w:val="00FB3A7C"/>
    <w:rsid w:val="00FB6938"/>
    <w:rsid w:val="00FD02A5"/>
    <w:rsid w:val="00FD0A73"/>
    <w:rsid w:val="00FD6D58"/>
    <w:rsid w:val="00FE3B2F"/>
    <w:rsid w:val="00FE5EAE"/>
    <w:rsid w:val="00FE7F0E"/>
    <w:rsid w:val="00FF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53A2"/>
  </w:style>
  <w:style w:type="paragraph" w:styleId="ListParagraph">
    <w:name w:val="List Paragraph"/>
    <w:basedOn w:val="Normal"/>
    <w:uiPriority w:val="34"/>
    <w:qFormat/>
    <w:rsid w:val="0062211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91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1E6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em3dmtclgb">
    <w:name w:val="gem3dmtclgb"/>
    <w:basedOn w:val="DefaultParagraphFont"/>
    <w:rsid w:val="00391E61"/>
  </w:style>
  <w:style w:type="character" w:customStyle="1" w:styleId="gem3dmtclfb">
    <w:name w:val="gem3dmtclfb"/>
    <w:basedOn w:val="DefaultParagraphFont"/>
    <w:rsid w:val="00391E61"/>
  </w:style>
  <w:style w:type="paragraph" w:styleId="BalloonText">
    <w:name w:val="Balloon Text"/>
    <w:basedOn w:val="Normal"/>
    <w:link w:val="BalloonTextChar"/>
    <w:uiPriority w:val="99"/>
    <w:semiHidden/>
    <w:unhideWhenUsed/>
    <w:rsid w:val="00270E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E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53A2"/>
  </w:style>
  <w:style w:type="paragraph" w:styleId="ListParagraph">
    <w:name w:val="List Paragraph"/>
    <w:basedOn w:val="Normal"/>
    <w:uiPriority w:val="34"/>
    <w:qFormat/>
    <w:rsid w:val="0062211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91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1E6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em3dmtclgb">
    <w:name w:val="gem3dmtclgb"/>
    <w:basedOn w:val="DefaultParagraphFont"/>
    <w:rsid w:val="00391E61"/>
  </w:style>
  <w:style w:type="character" w:customStyle="1" w:styleId="gem3dmtclfb">
    <w:name w:val="gem3dmtclfb"/>
    <w:basedOn w:val="DefaultParagraphFont"/>
    <w:rsid w:val="00391E61"/>
  </w:style>
  <w:style w:type="paragraph" w:styleId="BalloonText">
    <w:name w:val="Balloon Text"/>
    <w:basedOn w:val="Normal"/>
    <w:link w:val="BalloonTextChar"/>
    <w:uiPriority w:val="99"/>
    <w:semiHidden/>
    <w:unhideWhenUsed/>
    <w:rsid w:val="00270E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E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94</Words>
  <Characters>908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0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du Fernando</dc:creator>
  <cp:lastModifiedBy>Malindu Fernando</cp:lastModifiedBy>
  <cp:revision>5</cp:revision>
  <dcterms:created xsi:type="dcterms:W3CDTF">2016-11-23T05:16:00Z</dcterms:created>
  <dcterms:modified xsi:type="dcterms:W3CDTF">2017-03-26T12:31:00Z</dcterms:modified>
</cp:coreProperties>
</file>